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708"/>
        <w:gridCol w:w="567"/>
        <w:gridCol w:w="2048"/>
        <w:gridCol w:w="3065"/>
        <w:gridCol w:w="1796"/>
        <w:gridCol w:w="1666"/>
        <w:gridCol w:w="3899"/>
        <w:gridCol w:w="1226"/>
      </w:tblGrid>
      <w:tr w:rsidR="00C11FE3" w:rsidRPr="00E37E52" w14:paraId="123AAEA2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2CDAC78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75E3CE7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Sex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553446F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Ag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67519FC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Location of meningiom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572B336" w14:textId="1A628199" w:rsidR="00E37E52" w:rsidRPr="00E37E52" w:rsidRDefault="00AB5E8A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Approac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C51F038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Resection degre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E794067" w14:textId="21F45A40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Reintervention?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CA881C4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Post-op resul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7870794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Recidive?</w:t>
            </w:r>
          </w:p>
        </w:tc>
      </w:tr>
      <w:tr w:rsidR="00C11FE3" w:rsidRPr="00E37E52" w14:paraId="385B398E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04A25AF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A8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65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5072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8E2" w14:textId="50128866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4621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4A6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8F1B" w14:textId="7F1BB433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 xml:space="preserve">No neurological </w:t>
            </w:r>
            <w:r w:rsidR="00AB5E8A">
              <w:rPr>
                <w:rFonts w:ascii="Arial" w:eastAsia="Times New Roman" w:hAnsi="Arial" w:cs="Arial"/>
                <w:lang w:eastAsia="es-ES_tradnl"/>
              </w:rPr>
              <w:t xml:space="preserve">déficit / </w:t>
            </w:r>
            <w:r w:rsidRPr="00E37E52">
              <w:rPr>
                <w:rFonts w:ascii="Arial" w:eastAsia="Times New Roman" w:hAnsi="Arial" w:cs="Arial"/>
                <w:lang w:eastAsia="es-ES_tradnl"/>
              </w:rPr>
              <w:t xml:space="preserve">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E22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4EA4B94E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EBBBD5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F09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D01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9FCE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6425" w14:textId="72078545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D620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7F0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6E6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980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5F30D21A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065B5B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C35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C1F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3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602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5CCF" w14:textId="2590AE91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7958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007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5A0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9FF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65838869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EF920CF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9E9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9DD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D1B2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C50" w14:textId="3A85A5F3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F9F4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C4A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31A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BE9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59F748E5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215110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9D5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3F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BC07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3574" w14:textId="343C3ABD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85F8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6B5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FD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5CD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44B6978F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EB45A2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3F4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F1D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BDE4" w14:textId="05A627E0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osterior Petrous bo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62D" w14:textId="57CFCFD4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D7B9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CA1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E3B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VI, VII and VIII cranial nerve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34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1D6640E7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BE12EB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7C7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C41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2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89C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osterior foramen lacerum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F48" w14:textId="52546D3A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1023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E68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C4C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CF5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795A3EC0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6D495A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79F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A0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B60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Tentorial / Posterior petrous bo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0313" w14:textId="0BEF3466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F162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B4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093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Cranial nerve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57B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658CFFED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626573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CDF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EE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FA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FE74" w14:textId="72B9D6DD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ELIT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813C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8D2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C70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B7A" w14:textId="5E74C3C2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yes, 2 yr WHO I</w:t>
            </w:r>
          </w:p>
        </w:tc>
      </w:tr>
      <w:tr w:rsidR="00C11FE3" w:rsidRPr="00E37E52" w14:paraId="7C3B4A3C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D430CCF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645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93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33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A64E" w14:textId="4086E3D6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B496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A57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072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Cranial nerve deficit (VII, V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CC2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0C7266C0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99BDDF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952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41D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262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77CE" w14:textId="11DF53F9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2666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0DF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A0AF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F4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470F0A3B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BDC87D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8CB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A8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B16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A5F2" w14:textId="3FA53905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Kaw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EC9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F81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240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Consciounsens level transient impair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8C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1A5A105F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70847A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A2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FC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FC8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0EA6" w14:textId="40894C2F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F250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23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C8F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7AA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65B325B7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C32D7F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F53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708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E46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0D55" w14:textId="6E3C78F8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205D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694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FD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13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7028E70A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4BADC6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767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62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F49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64C" w14:textId="20F9B064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429B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BB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E21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Major neurological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94E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0EA16C60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C346B8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444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25F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337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DA0" w14:textId="25F0AE31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AF7C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FE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22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Mild IV cranial pair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595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7350E29C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1C7457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AE9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825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47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CB6" w14:textId="1D575AAE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566A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187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861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Mild VII cranial pair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F9BF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4F18A7D8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1126CC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4D7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832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313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29E" w14:textId="3B3E86A0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349D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1D0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DBD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Cranial nerve deficit (VII, V, IX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F31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3F86100E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FEBED0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E9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1EB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3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1E8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Tentorial / Posterior petrous bo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092A" w14:textId="68BF718D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62FA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FF0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3E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2D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yes, 8 yrs WHO I</w:t>
            </w:r>
          </w:p>
        </w:tc>
      </w:tr>
      <w:tr w:rsidR="00C11FE3" w:rsidRPr="00E37E52" w14:paraId="617CA8BA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522B60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lastRenderedPageBreak/>
              <w:t>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660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6CC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F6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Tentorial / Posterior petrous bo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F996" w14:textId="13742EBA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EC65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D71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D65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9B3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1C217B7C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661C01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ED2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7B4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8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671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Tentorial / Posterior petrous bon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2FA6" w14:textId="6B315CC0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D4F1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C8B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46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244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7F6BE872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B8B11E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73D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6C9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089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pheno-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6EFC" w14:textId="5FC02104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8321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4AB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9A5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788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25A1A02A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9C1651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BB3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F0D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3DD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BFCB" w14:textId="6B772601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 xml:space="preserve">Retrosigmoid </w:t>
            </w:r>
            <w:r w:rsidR="00AB5E8A">
              <w:rPr>
                <w:rFonts w:ascii="Arial" w:eastAsia="Times New Roman" w:hAnsi="Arial" w:cs="Arial"/>
                <w:lang w:eastAsia="es-ES_tradnl"/>
              </w:rPr>
              <w:t xml:space="preserve"> </w:t>
            </w:r>
            <w:r w:rsidRPr="00E37E52">
              <w:rPr>
                <w:rFonts w:ascii="Arial" w:eastAsia="Times New Roman" w:hAnsi="Arial" w:cs="Arial"/>
                <w:lang w:eastAsia="es-ES_tradnl"/>
              </w:rPr>
              <w:t xml:space="preserve"> and inverse Kaw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24A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F0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9D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Cranial nerve deficit (VI, VI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58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1F0051CD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48A3BB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1E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8E2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F3B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E10" w14:textId="68BF8C9D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7DB7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AE4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874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Mild VII cranial pair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6C1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7B5DB331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A4ED5B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198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815F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D7C7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4F5" w14:textId="17824E09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8C7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01B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996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29C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00D11787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4B0561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6A6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A8A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967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289B" w14:textId="7CF8716E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Kaw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8B10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CCF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E5C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Motor and cranial nerve transient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9D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2D8231C1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08035A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74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E5E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196C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F0C" w14:textId="622471B5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3A82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1A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696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9EC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7A1D2609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6BB7D7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716F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5BE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B00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6AE4" w14:textId="2B2B2A8F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7EF3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D1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ED6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303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0E3A317E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B491DB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6F8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9F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387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oramen magnum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29B8" w14:textId="320C88D1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ELIT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39B5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A1A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54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B2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107EA1DE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98975F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00E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BA5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3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8C2E" w14:textId="25E97DBD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Tentori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8712" w14:textId="09897DE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Supracerebellar infratentoria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8685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30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F3A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7AE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64408C3D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51487D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BDF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8BA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D7E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osterior foramen lacerum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2014" w14:textId="7AAFA9E8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ELIT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5BD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5B2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61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Motor and cranial nerve transient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5E1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33FE8F7F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B50E6B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ADB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084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C011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4D6E" w14:textId="401622D1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519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EC8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E45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780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7B26BC2D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7D3CFE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54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369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66B3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8FB5" w14:textId="2C427761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F2CF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EA2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D3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7B5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47697FFE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80E090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178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8A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BE5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oramen magnum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E360" w14:textId="0CEA9AB5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Suboccipita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B690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803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7A6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9DF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50087950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56011C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B3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E6D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91B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D740" w14:textId="1F3DDCC2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990E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69A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150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232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64CD9E79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022C11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83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185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E3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etro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38AD" w14:textId="234AD180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3910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EA2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0E72" w14:textId="0853D8DF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Mild VIII cranial nerve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64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7AC24B2F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F45746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80B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6EF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3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6DF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DDC1" w14:textId="13B38D6D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1FA9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7B7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AC1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39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72BE6908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ACB450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098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52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2A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oramen magnum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F00A" w14:textId="6A453ABA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ELIT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68CD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710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08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52D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4842997B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DD0511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lastRenderedPageBreak/>
              <w:t>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C81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650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AFB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BD14" w14:textId="7CEAF13F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5D18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175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5896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563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6F5646BB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E06D62E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7C0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DFC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3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8B5A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A0F0" w14:textId="5C35EB81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D53B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FB3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8C7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Mild VII cranial pair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69A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3BC9F638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BE45D5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EBE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EF7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116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oramen magnum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0B7" w14:textId="1B98AA2D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ELIT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B99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64B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65B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487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087B81E6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DF7A0C1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E0D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1C1C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1CE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pheno-petro-cliv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0B95" w14:textId="4AC552EB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01CF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4242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E09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33DD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C11FE3" w:rsidRPr="00E37E52" w14:paraId="1661AC31" w14:textId="77777777" w:rsidTr="00AF110F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5331B8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4AF5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EBA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187A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erebellopontine angl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12A" w14:textId="0F0AE1A8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Retrosigmoi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816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7930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E13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E37E52">
              <w:rPr>
                <w:rFonts w:ascii="Arial" w:eastAsia="Times New Roman" w:hAnsi="Arial" w:cs="Arial"/>
                <w:lang w:eastAsia="es-ES_tradnl"/>
              </w:rPr>
              <w:t>Verbal impair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F4E4" w14:textId="77777777" w:rsidR="00E37E52" w:rsidRPr="00E37E52" w:rsidRDefault="00E37E52" w:rsidP="00AB5E8A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</w:tbl>
    <w:p w14:paraId="751C9474" w14:textId="0A61CA73" w:rsidR="00EC0B79" w:rsidRDefault="00E131F8"/>
    <w:p w14:paraId="787078B8" w14:textId="6D83A8EB" w:rsidR="00E131F8" w:rsidRPr="002F3F4E" w:rsidRDefault="00E131F8" w:rsidP="00E131F8">
      <w:pPr>
        <w:rPr>
          <w:sz w:val="32"/>
          <w:szCs w:val="32"/>
        </w:rPr>
      </w:pPr>
      <w:r w:rsidRPr="002F3F4E">
        <w:rPr>
          <w:b/>
          <w:bCs/>
          <w:sz w:val="32"/>
          <w:szCs w:val="32"/>
        </w:rPr>
        <w:t xml:space="preserve">Supplementary material </w:t>
      </w:r>
      <w:r>
        <w:rPr>
          <w:b/>
          <w:bCs/>
          <w:sz w:val="32"/>
          <w:szCs w:val="32"/>
        </w:rPr>
        <w:t>2</w:t>
      </w:r>
      <w:r w:rsidRPr="002F3F4E">
        <w:rPr>
          <w:b/>
          <w:bCs/>
          <w:sz w:val="32"/>
          <w:szCs w:val="32"/>
        </w:rPr>
        <w:t xml:space="preserve">: </w:t>
      </w:r>
      <w:r w:rsidRPr="002F3F4E">
        <w:rPr>
          <w:sz w:val="32"/>
          <w:szCs w:val="32"/>
        </w:rPr>
        <w:t xml:space="preserve">Individual patient-data of </w:t>
      </w:r>
      <w:r>
        <w:rPr>
          <w:sz w:val="32"/>
          <w:szCs w:val="32"/>
        </w:rPr>
        <w:t>infrat</w:t>
      </w:r>
      <w:r w:rsidRPr="002F3F4E">
        <w:rPr>
          <w:sz w:val="32"/>
          <w:szCs w:val="32"/>
        </w:rPr>
        <w:t>entorial meningioma cases</w:t>
      </w:r>
      <w:r>
        <w:rPr>
          <w:sz w:val="32"/>
          <w:szCs w:val="32"/>
        </w:rPr>
        <w:t>.</w:t>
      </w:r>
    </w:p>
    <w:p w14:paraId="64A065DB" w14:textId="77777777" w:rsidR="00E131F8" w:rsidRDefault="00E131F8"/>
    <w:sectPr w:rsidR="00E131F8" w:rsidSect="00C11FE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52"/>
    <w:rsid w:val="004E6D89"/>
    <w:rsid w:val="005B4064"/>
    <w:rsid w:val="006F4CAF"/>
    <w:rsid w:val="00762919"/>
    <w:rsid w:val="009B79E2"/>
    <w:rsid w:val="00AB5E8A"/>
    <w:rsid w:val="00AD5BAE"/>
    <w:rsid w:val="00AF110F"/>
    <w:rsid w:val="00AF4EDF"/>
    <w:rsid w:val="00C11FE3"/>
    <w:rsid w:val="00E131F8"/>
    <w:rsid w:val="00E3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0D4E3"/>
  <w15:chartTrackingRefBased/>
  <w15:docId w15:val="{5BB6DCCB-CB81-0141-A782-ED1FF150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0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2D22DE-712E-0B41-96E9-6959CDBB4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44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Andrés</dc:creator>
  <cp:keywords/>
  <dc:description/>
  <cp:lastModifiedBy>Julio Andrés</cp:lastModifiedBy>
  <cp:revision>2</cp:revision>
  <dcterms:created xsi:type="dcterms:W3CDTF">2022-09-29T21:59:00Z</dcterms:created>
  <dcterms:modified xsi:type="dcterms:W3CDTF">2022-10-06T18:59:00Z</dcterms:modified>
</cp:coreProperties>
</file>